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9714" w14:textId="4556364B" w:rsidR="007E2C27" w:rsidRDefault="007E2C27" w:rsidP="007E2C27">
      <w:pPr>
        <w:pStyle w:val="Heading3"/>
      </w:pPr>
      <w:r>
        <w:t xml:space="preserve">Multimedia Appendix 5: </w:t>
      </w:r>
      <w:r w:rsidR="00BF2C9C">
        <w:t xml:space="preserve">Survey </w:t>
      </w:r>
      <w:r>
        <w:t>Items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2310"/>
        <w:gridCol w:w="3060"/>
      </w:tblGrid>
      <w:tr w:rsidR="007E2C27" w:rsidRPr="00F503CA" w14:paraId="5B6A73B4" w14:textId="77777777" w:rsidTr="00203421">
        <w:tc>
          <w:tcPr>
            <w:tcW w:w="397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BE4C" w14:textId="77777777" w:rsidR="007E2C27" w:rsidRPr="00F503CA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F503CA">
              <w:rPr>
                <w:bCs/>
              </w:rPr>
              <w:t>Item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2FE5" w14:textId="77777777" w:rsidR="007E2C27" w:rsidRPr="00F503CA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F503CA">
              <w:rPr>
                <w:bCs/>
              </w:rPr>
              <w:t>Response Option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2634" w14:textId="77777777" w:rsidR="007E2C27" w:rsidRPr="00F503CA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F503CA">
              <w:rPr>
                <w:bCs/>
              </w:rPr>
              <w:t>Source</w:t>
            </w:r>
          </w:p>
        </w:tc>
      </w:tr>
      <w:tr w:rsidR="007E2C27" w14:paraId="2970262A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59FED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 was diagnosed with COVID-19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114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A3E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ronavirus Aid, Relief, and Economic Security (CARES) Act [14]</w:t>
            </w:r>
          </w:p>
        </w:tc>
      </w:tr>
      <w:tr w:rsidR="007E2C27" w14:paraId="01855F7B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E5E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y spouse or my dependent was diagnosed with COVID-19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EE8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F13BF" w14:textId="77777777" w:rsidR="007E2C27" w:rsidRDefault="007E2C27" w:rsidP="00203421">
            <w:pPr>
              <w:widowControl w:val="0"/>
              <w:spacing w:line="240" w:lineRule="auto"/>
            </w:pPr>
            <w:r>
              <w:t>Coronavirus Aid, Relief, and Economic Security (CARES) Act [14]</w:t>
            </w:r>
          </w:p>
        </w:tc>
      </w:tr>
      <w:tr w:rsidR="007E2C27" w14:paraId="5BA45650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A40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 have experienced adverse financial consequences because: (</w:t>
            </w:r>
            <w:proofErr w:type="spellStart"/>
            <w:r>
              <w:t>i</w:t>
            </w:r>
            <w:proofErr w:type="spellEnd"/>
            <w:r>
              <w:t xml:space="preserve">) I or a member of my household was quarantined, furloughed or laid off, or had work hours reduced due to COVID-19; </w:t>
            </w:r>
            <w:r>
              <w:br/>
              <w:t xml:space="preserve">(ii) I or a member of my household was unable to work due to lack of childcare due to COVID-19; </w:t>
            </w:r>
            <w:r>
              <w:br/>
              <w:t xml:space="preserve">(iii) a business owned or operated by me or a member of my household closed or reduced hours due to COVID-19; or </w:t>
            </w:r>
            <w:r>
              <w:br/>
              <w:t>(iv) I or a member of my household had a reduction in pay (or self-employment income) due to COVID-19 or had a job offer rescinded or start date for a job delayed due to COVID-19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C98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5651" w14:textId="77777777" w:rsidR="007E2C27" w:rsidRDefault="007E2C27" w:rsidP="00203421">
            <w:pPr>
              <w:widowControl w:val="0"/>
              <w:spacing w:line="240" w:lineRule="auto"/>
            </w:pPr>
            <w:r>
              <w:t>Coronavirus Aid, Relief, and Economic Security (CARES) Act [14]</w:t>
            </w:r>
          </w:p>
        </w:tc>
      </w:tr>
      <w:tr w:rsidR="007E2C27" w14:paraId="199B09A6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22B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n your family faces problems, how often are you likely to talk together about what to do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9BC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/Some of the time</w:t>
            </w:r>
          </w:p>
          <w:p w14:paraId="1E589D2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st of the time</w:t>
            </w:r>
          </w:p>
          <w:p w14:paraId="4890C16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ll of the time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1C2E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5FD031F2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DF5F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n your family faces problems, how often are you likely to solve your problem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36F2" w14:textId="77777777" w:rsidR="007E2C27" w:rsidRDefault="007E2C27" w:rsidP="00203421">
            <w:pPr>
              <w:widowControl w:val="0"/>
              <w:spacing w:line="240" w:lineRule="auto"/>
            </w:pPr>
            <w:r>
              <w:t>None/Some of the time</w:t>
            </w:r>
          </w:p>
          <w:p w14:paraId="00EBD070" w14:textId="77777777" w:rsidR="007E2C27" w:rsidRDefault="007E2C27" w:rsidP="00203421">
            <w:pPr>
              <w:widowControl w:val="0"/>
              <w:spacing w:line="240" w:lineRule="auto"/>
            </w:pPr>
            <w:r>
              <w:t>Most of the time</w:t>
            </w:r>
          </w:p>
          <w:p w14:paraId="71A80917" w14:textId="77777777" w:rsidR="007E2C27" w:rsidRDefault="007E2C27" w:rsidP="00203421">
            <w:pPr>
              <w:widowControl w:val="0"/>
              <w:spacing w:line="240" w:lineRule="auto"/>
            </w:pPr>
            <w:r>
              <w:t>All of the time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9E3B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22476512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FC1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n your family faces problems, how often are you likely to know you have strengths to draw on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C1E9" w14:textId="77777777" w:rsidR="007E2C27" w:rsidRDefault="007E2C27" w:rsidP="00203421">
            <w:pPr>
              <w:widowControl w:val="0"/>
              <w:spacing w:line="240" w:lineRule="auto"/>
            </w:pPr>
            <w:r>
              <w:t>None/Some of the time</w:t>
            </w:r>
          </w:p>
          <w:p w14:paraId="543DE827" w14:textId="77777777" w:rsidR="007E2C27" w:rsidRDefault="007E2C27" w:rsidP="00203421">
            <w:pPr>
              <w:widowControl w:val="0"/>
              <w:spacing w:line="240" w:lineRule="auto"/>
            </w:pPr>
            <w:r>
              <w:t>Most of the time</w:t>
            </w:r>
          </w:p>
          <w:p w14:paraId="65FFF835" w14:textId="77777777" w:rsidR="007E2C27" w:rsidRDefault="007E2C27" w:rsidP="00203421">
            <w:pPr>
              <w:widowControl w:val="0"/>
              <w:spacing w:line="240" w:lineRule="auto"/>
            </w:pPr>
            <w:r>
              <w:t>All of the time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F381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6EF80467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28C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When your family faces problems, how often are you likely to stay hopeful even in difficult time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077A" w14:textId="77777777" w:rsidR="007E2C27" w:rsidRDefault="007E2C27" w:rsidP="00203421">
            <w:pPr>
              <w:widowControl w:val="0"/>
              <w:spacing w:line="240" w:lineRule="auto"/>
            </w:pPr>
            <w:r>
              <w:t>None/Some of the time</w:t>
            </w:r>
          </w:p>
          <w:p w14:paraId="6CB59B19" w14:textId="77777777" w:rsidR="007E2C27" w:rsidRDefault="007E2C27" w:rsidP="00203421">
            <w:pPr>
              <w:widowControl w:val="0"/>
              <w:spacing w:line="240" w:lineRule="auto"/>
            </w:pPr>
            <w:r>
              <w:t>Most of the time</w:t>
            </w:r>
          </w:p>
          <w:p w14:paraId="0E0C0EBD" w14:textId="77777777" w:rsidR="007E2C27" w:rsidRDefault="007E2C27" w:rsidP="00203421">
            <w:pPr>
              <w:widowControl w:val="0"/>
              <w:spacing w:line="240" w:lineRule="auto"/>
            </w:pPr>
            <w:r>
              <w:t>All of the time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177D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21EC3F6A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D62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w well can/do you share ideas and talk about things that really matter with your child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B3C9" w14:textId="77777777" w:rsidR="007E2C27" w:rsidRDefault="007E2C27" w:rsidP="00203421">
            <w:pPr>
              <w:widowControl w:val="0"/>
              <w:spacing w:line="240" w:lineRule="auto"/>
            </w:pPr>
            <w:r>
              <w:t>Not very well or not at all well</w:t>
            </w:r>
          </w:p>
          <w:p w14:paraId="30AA1344" w14:textId="77777777" w:rsidR="007E2C27" w:rsidRDefault="007E2C27" w:rsidP="00203421">
            <w:pPr>
              <w:widowControl w:val="0"/>
              <w:spacing w:line="240" w:lineRule="auto"/>
            </w:pPr>
            <w:r>
              <w:t>Somewhat well</w:t>
            </w:r>
          </w:p>
          <w:p w14:paraId="07B1EB1A" w14:textId="77777777" w:rsidR="007E2C27" w:rsidRDefault="007E2C27" w:rsidP="00203421">
            <w:pPr>
              <w:widowControl w:val="0"/>
              <w:spacing w:line="240" w:lineRule="auto"/>
            </w:pPr>
            <w:r>
              <w:t>Very well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FE4A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0B2B126F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99E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w well can/do you think you are managing the day-to-day demands of raising children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1472" w14:textId="77777777" w:rsidR="007E2C27" w:rsidRDefault="007E2C27" w:rsidP="00203421">
            <w:pPr>
              <w:widowControl w:val="0"/>
              <w:spacing w:line="240" w:lineRule="auto"/>
            </w:pPr>
            <w:r>
              <w:t>Not very well or not at all well</w:t>
            </w:r>
          </w:p>
          <w:p w14:paraId="4F9A2CCF" w14:textId="77777777" w:rsidR="007E2C27" w:rsidRDefault="007E2C27" w:rsidP="00203421">
            <w:pPr>
              <w:widowControl w:val="0"/>
              <w:spacing w:line="240" w:lineRule="auto"/>
            </w:pPr>
            <w:r>
              <w:t>Somewhat well</w:t>
            </w:r>
          </w:p>
          <w:p w14:paraId="68B5E168" w14:textId="77777777" w:rsidR="007E2C27" w:rsidRDefault="007E2C27" w:rsidP="00203421">
            <w:pPr>
              <w:widowControl w:val="0"/>
              <w:spacing w:line="240" w:lineRule="auto"/>
            </w:pPr>
            <w:r>
              <w:t>Very well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3550" w14:textId="77777777" w:rsidR="007E2C27" w:rsidRDefault="007E2C27" w:rsidP="00203421">
            <w:pPr>
              <w:widowControl w:val="0"/>
              <w:spacing w:line="240" w:lineRule="auto"/>
            </w:pPr>
            <w:r>
              <w:t>FRCI [11]</w:t>
            </w:r>
          </w:p>
        </w:tc>
      </w:tr>
      <w:tr w:rsidR="007E2C27" w14:paraId="49A3595A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F40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oes your child currently need or use medicine prescribed by a doctor (other than vitamins)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AA3A" w14:textId="77777777" w:rsidR="007E2C27" w:rsidRDefault="007E2C27" w:rsidP="00203421">
            <w:pPr>
              <w:widowControl w:val="0"/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4C4F" w14:textId="77777777" w:rsidR="007E2C27" w:rsidRDefault="007E2C27" w:rsidP="00203421">
            <w:pPr>
              <w:widowControl w:val="0"/>
              <w:spacing w:line="240" w:lineRule="auto"/>
            </w:pPr>
            <w:r>
              <w:t>CSHCN [11]</w:t>
            </w:r>
          </w:p>
        </w:tc>
      </w:tr>
      <w:tr w:rsidR="007E2C27" w14:paraId="26212D76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A5B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 your child limited or prevented in any way in his or her ability to do the things most children of the same age can do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4288" w14:textId="77777777" w:rsidR="007E2C27" w:rsidRDefault="007E2C27" w:rsidP="00203421">
            <w:pPr>
              <w:widowControl w:val="0"/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1CF9" w14:textId="77777777" w:rsidR="007E2C27" w:rsidRDefault="007E2C27" w:rsidP="00203421">
            <w:pPr>
              <w:widowControl w:val="0"/>
              <w:spacing w:line="240" w:lineRule="auto"/>
            </w:pPr>
            <w:r>
              <w:t>CSHCN [11]</w:t>
            </w:r>
          </w:p>
        </w:tc>
      </w:tr>
      <w:tr w:rsidR="007E2C27" w14:paraId="1E59D6B8" w14:textId="77777777" w:rsidTr="00203421">
        <w:trPr>
          <w:trHeight w:val="765"/>
        </w:trPr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D9C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oes your child need or get special therapy, such as physical, occupational or speech therapy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FC21" w14:textId="77777777" w:rsidR="007E2C27" w:rsidRDefault="007E2C27" w:rsidP="00203421">
            <w:pPr>
              <w:widowControl w:val="0"/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8C94" w14:textId="77777777" w:rsidR="007E2C27" w:rsidRDefault="007E2C27" w:rsidP="00203421">
            <w:pPr>
              <w:widowControl w:val="0"/>
              <w:spacing w:line="240" w:lineRule="auto"/>
            </w:pPr>
            <w:r>
              <w:t>CSHCN [11]</w:t>
            </w:r>
          </w:p>
        </w:tc>
      </w:tr>
      <w:tr w:rsidR="007E2C27" w14:paraId="671CA9A4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193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oes your child have any kind of emotional, </w:t>
            </w:r>
            <w:proofErr w:type="gramStart"/>
            <w:r>
              <w:t>developmental</w:t>
            </w:r>
            <w:proofErr w:type="gramEnd"/>
            <w:r>
              <w:t xml:space="preserve"> or behavioral problem for which he or she needs or gets treatment or counseling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8B61" w14:textId="77777777" w:rsidR="007E2C27" w:rsidRDefault="007E2C27" w:rsidP="00203421">
            <w:pPr>
              <w:widowControl w:val="0"/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E2D3" w14:textId="77777777" w:rsidR="007E2C27" w:rsidRDefault="007E2C27" w:rsidP="00203421">
            <w:pPr>
              <w:widowControl w:val="0"/>
              <w:spacing w:line="240" w:lineRule="auto"/>
            </w:pPr>
            <w:r>
              <w:t>CSHCN [11]</w:t>
            </w:r>
          </w:p>
        </w:tc>
      </w:tr>
      <w:tr w:rsidR="007E2C27" w14:paraId="2768CCFC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F57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ince COVID began, how much time (on average) are you spending managing your child or children's behavioral health concerns (including their stress, anxiety, disruptive behaviors)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6805" w14:textId="77777777" w:rsidR="007E2C27" w:rsidRDefault="007E2C27" w:rsidP="00203421">
            <w:pPr>
              <w:widowControl w:val="0"/>
              <w:spacing w:line="240" w:lineRule="auto"/>
            </w:pPr>
            <w:r>
              <w:t>0-1 hour/week</w:t>
            </w:r>
          </w:p>
          <w:p w14:paraId="4D2556B7" w14:textId="77777777" w:rsidR="007E2C27" w:rsidRDefault="007E2C27" w:rsidP="00203421">
            <w:pPr>
              <w:widowControl w:val="0"/>
              <w:spacing w:line="240" w:lineRule="auto"/>
            </w:pPr>
            <w:r>
              <w:t>2-4 hours/week</w:t>
            </w:r>
          </w:p>
          <w:p w14:paraId="2C7C8E96" w14:textId="77777777" w:rsidR="007E2C27" w:rsidRDefault="007E2C27" w:rsidP="00203421">
            <w:pPr>
              <w:widowControl w:val="0"/>
              <w:spacing w:line="240" w:lineRule="auto"/>
            </w:pPr>
            <w:r>
              <w:t>5-8 hours/week</w:t>
            </w:r>
          </w:p>
          <w:p w14:paraId="4176DDBE" w14:textId="77777777" w:rsidR="007E2C27" w:rsidRDefault="007E2C27" w:rsidP="00203421">
            <w:pPr>
              <w:widowControl w:val="0"/>
              <w:spacing w:line="240" w:lineRule="auto"/>
            </w:pPr>
            <w:r>
              <w:t>Greater than 8 hours/week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A648" w14:textId="77777777" w:rsidR="007E2C27" w:rsidRDefault="007E2C27" w:rsidP="00203421">
            <w:pPr>
              <w:widowControl w:val="0"/>
              <w:spacing w:line="240" w:lineRule="auto"/>
            </w:pPr>
            <w:r>
              <w:t>Researcher generated</w:t>
            </w:r>
          </w:p>
        </w:tc>
      </w:tr>
      <w:tr w:rsidR="007E2C27" w14:paraId="00672FE3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953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w much is your child's behavioral health and wellbeing affecting your productivity and ability to work if you are currently employed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7B19" w14:textId="77777777" w:rsidR="007E2C27" w:rsidRDefault="007E2C27" w:rsidP="00203421">
            <w:pPr>
              <w:widowControl w:val="0"/>
              <w:spacing w:line="240" w:lineRule="auto"/>
            </w:pPr>
            <w:r>
              <w:t>Not at all</w:t>
            </w:r>
          </w:p>
          <w:p w14:paraId="2433697E" w14:textId="77777777" w:rsidR="007E2C27" w:rsidRDefault="007E2C27" w:rsidP="00203421">
            <w:pPr>
              <w:widowControl w:val="0"/>
              <w:spacing w:line="240" w:lineRule="auto"/>
            </w:pPr>
            <w:r>
              <w:t>Slightly</w:t>
            </w:r>
          </w:p>
          <w:p w14:paraId="6362C08B" w14:textId="77777777" w:rsidR="007E2C27" w:rsidRDefault="007E2C27" w:rsidP="00203421">
            <w:pPr>
              <w:widowControl w:val="0"/>
              <w:spacing w:line="240" w:lineRule="auto"/>
            </w:pPr>
            <w:r>
              <w:t>It's definitely impacting me</w:t>
            </w:r>
          </w:p>
          <w:p w14:paraId="5E81700F" w14:textId="77777777" w:rsidR="007E2C27" w:rsidRDefault="007E2C27" w:rsidP="00203421">
            <w:pPr>
              <w:widowControl w:val="0"/>
              <w:spacing w:line="240" w:lineRule="auto"/>
            </w:pPr>
            <w:r>
              <w:t xml:space="preserve">It has a large impact on my work </w:t>
            </w:r>
            <w:r>
              <w:lastRenderedPageBreak/>
              <w:t>productivity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C7F1" w14:textId="77777777" w:rsidR="007E2C27" w:rsidRDefault="007E2C27" w:rsidP="00203421">
            <w:pPr>
              <w:widowControl w:val="0"/>
              <w:spacing w:line="240" w:lineRule="auto"/>
            </w:pPr>
            <w:r>
              <w:lastRenderedPageBreak/>
              <w:t>Researcher generated</w:t>
            </w:r>
          </w:p>
        </w:tc>
      </w:tr>
      <w:tr w:rsidR="007E2C27" w14:paraId="3A63008E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C7F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my child felt stressed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5665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3DDA53D7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7BCF216A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5441D631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7CC30B36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08A8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1B7D1C9C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142B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n the past 7 days, my child felt that his/her problems kept piling up.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5B28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24E10DD0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68DBADEA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4EABE38A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334516CD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7F00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41AC3695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5F05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my child felt overwhelmed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0E32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630663A9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072A3FE3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7AE193BF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3AEDEDA3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6BBE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1D1A25AE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D4D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my child felt unable to manage things in his/her life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EB82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6A6D99B0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09ADEF60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70C4E1B5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4C13C08F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05B1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3D998C5E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378A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everything bothered my child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6CDD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16246248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0CDB31B6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500EC684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61E2A705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4854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06C3BE02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C16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my child felt under pressure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2CD2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50832CEF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535FB2F3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19610439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39EBC06B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AE2D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55760C48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F50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 the past 7 days, my child had trouble concentrating.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882D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5A4216BD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346F3C2F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2A64A3A7" w14:textId="77777777" w:rsidR="007E2C27" w:rsidRDefault="007E2C27" w:rsidP="00203421">
            <w:pPr>
              <w:widowControl w:val="0"/>
              <w:spacing w:line="240" w:lineRule="auto"/>
            </w:pPr>
            <w:r>
              <w:t>Often</w:t>
            </w:r>
          </w:p>
          <w:p w14:paraId="71E70991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FFF4" w14:textId="77777777" w:rsidR="007E2C27" w:rsidRDefault="007E2C27" w:rsidP="00203421">
            <w:pPr>
              <w:widowControl w:val="0"/>
              <w:spacing w:line="240" w:lineRule="auto"/>
            </w:pPr>
            <w:r>
              <w:t>PROMIS Pediatric Parent Proxy Psychological Stress Experiences Measures [15]</w:t>
            </w:r>
          </w:p>
        </w:tc>
      </w:tr>
      <w:tr w:rsidR="007E2C27" w14:paraId="342A7DCC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FB6D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n the past 7 days, my child felt he/she had too much going on.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5333" w14:textId="77777777" w:rsidR="007E2C27" w:rsidRDefault="007E2C27" w:rsidP="00203421">
            <w:pPr>
              <w:widowControl w:val="0"/>
              <w:spacing w:line="240" w:lineRule="auto"/>
            </w:pPr>
            <w:r>
              <w:t>Never</w:t>
            </w:r>
          </w:p>
          <w:p w14:paraId="679F93C2" w14:textId="77777777" w:rsidR="007E2C27" w:rsidRDefault="007E2C27" w:rsidP="00203421">
            <w:pPr>
              <w:widowControl w:val="0"/>
              <w:spacing w:line="240" w:lineRule="auto"/>
            </w:pPr>
            <w:r>
              <w:t>Rarely</w:t>
            </w:r>
          </w:p>
          <w:p w14:paraId="6FF45736" w14:textId="77777777" w:rsidR="007E2C27" w:rsidRDefault="007E2C27" w:rsidP="00203421">
            <w:pPr>
              <w:widowControl w:val="0"/>
              <w:spacing w:line="240" w:lineRule="auto"/>
            </w:pPr>
            <w:r>
              <w:t>Sometimes</w:t>
            </w:r>
          </w:p>
          <w:p w14:paraId="0BC29560" w14:textId="77777777" w:rsidR="007E2C27" w:rsidRDefault="007E2C27" w:rsidP="00203421">
            <w:pPr>
              <w:widowControl w:val="0"/>
              <w:spacing w:line="240" w:lineRule="auto"/>
            </w:pPr>
            <w:r>
              <w:lastRenderedPageBreak/>
              <w:t>Often</w:t>
            </w:r>
          </w:p>
          <w:p w14:paraId="42E946F0" w14:textId="77777777" w:rsidR="007E2C27" w:rsidRDefault="007E2C27" w:rsidP="00203421">
            <w:pPr>
              <w:widowControl w:val="0"/>
              <w:spacing w:line="240" w:lineRule="auto"/>
            </w:pPr>
            <w:r>
              <w:t>Always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2E79" w14:textId="77777777" w:rsidR="007E2C27" w:rsidRDefault="007E2C27" w:rsidP="00203421">
            <w:pPr>
              <w:widowControl w:val="0"/>
              <w:spacing w:line="240" w:lineRule="auto"/>
            </w:pPr>
            <w:r>
              <w:lastRenderedPageBreak/>
              <w:t>PROMIS Pediatric Parent Proxy Psychological Stress Experiences Measures [15]</w:t>
            </w:r>
          </w:p>
        </w:tc>
      </w:tr>
      <w:tr w:rsidR="007E2C27" w14:paraId="3399AD0D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CA8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oes your child currently need or use medicine prescribed by a doctor (other than vitamins)?</w:t>
            </w:r>
          </w:p>
          <w:p w14:paraId="00EEB1EE" w14:textId="77777777" w:rsidR="007E2C27" w:rsidRDefault="007E2C27" w:rsidP="00203421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 this because of any medical, behavioral, or other health conditions?</w:t>
            </w:r>
          </w:p>
          <w:p w14:paraId="602CA7DD" w14:textId="77777777" w:rsidR="007E2C27" w:rsidRDefault="007E2C27" w:rsidP="00203421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 this a condition that has lasted or is expected to last for at least 12 month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B02A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(go to A) or No (go to next question)</w:t>
            </w:r>
          </w:p>
          <w:p w14:paraId="62E30942" w14:textId="77777777" w:rsidR="007E2C27" w:rsidRDefault="007E2C27" w:rsidP="0020342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(go to B) or No (go to next question)</w:t>
            </w:r>
          </w:p>
          <w:p w14:paraId="3AE70630" w14:textId="77777777" w:rsidR="007E2C27" w:rsidRDefault="007E2C27" w:rsidP="0020342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37C7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SHCN Screener [11]</w:t>
            </w:r>
          </w:p>
        </w:tc>
      </w:tr>
      <w:tr w:rsidR="007E2C27" w14:paraId="462E19B5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AACF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oes your child need or use more medical care, mental health or educational services than is usual for most children of the same age?</w:t>
            </w:r>
          </w:p>
          <w:p w14:paraId="2DF58DEF" w14:textId="77777777" w:rsidR="007E2C27" w:rsidRDefault="007E2C27" w:rsidP="00203421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s this because of ANY medical, </w:t>
            </w:r>
            <w:proofErr w:type="gramStart"/>
            <w:r>
              <w:t>behavioral</w:t>
            </w:r>
            <w:proofErr w:type="gramEnd"/>
            <w:r>
              <w:t xml:space="preserve"> or other health condition?</w:t>
            </w:r>
          </w:p>
          <w:p w14:paraId="4052CF48" w14:textId="77777777" w:rsidR="007E2C27" w:rsidRDefault="007E2C27" w:rsidP="00203421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 this a condition that has lasted or is expected to last for at least 12 month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E59B" w14:textId="77777777" w:rsidR="007E2C27" w:rsidRDefault="007E2C27" w:rsidP="00203421">
            <w:pPr>
              <w:widowControl w:val="0"/>
              <w:spacing w:line="240" w:lineRule="auto"/>
            </w:pPr>
            <w:r>
              <w:t>Yes (go to A) or No (go to next question)</w:t>
            </w:r>
          </w:p>
          <w:p w14:paraId="0C034D18" w14:textId="77777777" w:rsidR="007E2C27" w:rsidRDefault="007E2C27" w:rsidP="00203421">
            <w:pPr>
              <w:widowControl w:val="0"/>
              <w:spacing w:line="240" w:lineRule="auto"/>
            </w:pPr>
          </w:p>
          <w:p w14:paraId="75B146C4" w14:textId="77777777" w:rsidR="007E2C27" w:rsidRDefault="007E2C27" w:rsidP="00203421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>
              <w:t>Yes (go to B) or No (go to next question)</w:t>
            </w:r>
          </w:p>
          <w:p w14:paraId="2CF4BE1F" w14:textId="77777777" w:rsidR="007E2C27" w:rsidRDefault="007E2C27" w:rsidP="00203421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7AE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SHCN Screener [11]</w:t>
            </w:r>
          </w:p>
        </w:tc>
      </w:tr>
      <w:tr w:rsidR="007E2C27" w14:paraId="60B621B7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FF28" w14:textId="77777777" w:rsidR="007E2C27" w:rsidRDefault="007E2C27" w:rsidP="00203421">
            <w:pPr>
              <w:widowControl w:val="0"/>
              <w:spacing w:line="240" w:lineRule="auto"/>
            </w:pPr>
            <w:r>
              <w:t>Is your child limited or prevented in any way in his or her ability to do the things most children of the same age can do?</w:t>
            </w:r>
          </w:p>
          <w:p w14:paraId="2EF58988" w14:textId="77777777" w:rsidR="007E2C27" w:rsidRDefault="007E2C27" w:rsidP="00203421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 xml:space="preserve">Is this because of ANY medical, </w:t>
            </w:r>
            <w:proofErr w:type="gramStart"/>
            <w:r>
              <w:t>behavioral</w:t>
            </w:r>
            <w:proofErr w:type="gramEnd"/>
            <w:r>
              <w:t xml:space="preserve"> or other health condition?</w:t>
            </w:r>
          </w:p>
          <w:p w14:paraId="1CAA04BE" w14:textId="77777777" w:rsidR="007E2C27" w:rsidRDefault="007E2C27" w:rsidP="00203421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Is this a condition that has lasted or is expected to last for at least 12 month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BACD" w14:textId="77777777" w:rsidR="007E2C27" w:rsidRDefault="007E2C27" w:rsidP="00203421">
            <w:pPr>
              <w:widowControl w:val="0"/>
              <w:spacing w:line="240" w:lineRule="auto"/>
            </w:pPr>
            <w:r>
              <w:t>Yes (go to A) or No (go to next question)</w:t>
            </w:r>
          </w:p>
          <w:p w14:paraId="1BFF12C8" w14:textId="77777777" w:rsidR="007E2C27" w:rsidRDefault="007E2C27" w:rsidP="00203421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t>Yes (go to B) or No (go to next question)</w:t>
            </w:r>
          </w:p>
          <w:p w14:paraId="23804100" w14:textId="77777777" w:rsidR="007E2C27" w:rsidRDefault="007E2C27" w:rsidP="00203421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554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SHCN Screener [11]</w:t>
            </w:r>
          </w:p>
        </w:tc>
      </w:tr>
      <w:tr w:rsidR="007E2C27" w14:paraId="4C82060A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47AA" w14:textId="77777777" w:rsidR="007E2C27" w:rsidRDefault="007E2C27" w:rsidP="00203421">
            <w:pPr>
              <w:widowControl w:val="0"/>
              <w:spacing w:line="240" w:lineRule="auto"/>
            </w:pPr>
            <w:r>
              <w:t>Does your child need or get special therapy, such as physical, occupational or speech therapy?</w:t>
            </w:r>
          </w:p>
          <w:p w14:paraId="78222AF5" w14:textId="77777777" w:rsidR="007E2C27" w:rsidRDefault="007E2C27" w:rsidP="00203421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>
              <w:t xml:space="preserve">Is this because of ANY medical, </w:t>
            </w:r>
            <w:proofErr w:type="gramStart"/>
            <w:r>
              <w:t>behavioral</w:t>
            </w:r>
            <w:proofErr w:type="gramEnd"/>
            <w:r>
              <w:t xml:space="preserve"> or other health condition?</w:t>
            </w:r>
          </w:p>
          <w:p w14:paraId="51D6EFEA" w14:textId="77777777" w:rsidR="007E2C27" w:rsidRDefault="007E2C27" w:rsidP="00203421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>
              <w:t>Is this a condition that has lasted or is expected to last for at least 12 month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C80A" w14:textId="77777777" w:rsidR="007E2C27" w:rsidRDefault="007E2C27" w:rsidP="00203421">
            <w:pPr>
              <w:widowControl w:val="0"/>
              <w:spacing w:line="240" w:lineRule="auto"/>
            </w:pPr>
            <w:r>
              <w:t>Yes (go to A) or No (go to next question)</w:t>
            </w:r>
          </w:p>
          <w:p w14:paraId="5B0CEDEA" w14:textId="77777777" w:rsidR="007E2C27" w:rsidRDefault="007E2C27" w:rsidP="00203421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Yes (go to B) or No (go to next question)</w:t>
            </w:r>
          </w:p>
          <w:p w14:paraId="1A101263" w14:textId="77777777" w:rsidR="007E2C27" w:rsidRDefault="007E2C27" w:rsidP="00203421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146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SHCN Screener [11]</w:t>
            </w:r>
          </w:p>
        </w:tc>
      </w:tr>
      <w:tr w:rsidR="007E2C27" w14:paraId="3199AFA9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9E40" w14:textId="77777777" w:rsidR="007E2C27" w:rsidRDefault="007E2C27" w:rsidP="00203421">
            <w:pPr>
              <w:widowControl w:val="0"/>
              <w:spacing w:line="240" w:lineRule="auto"/>
            </w:pPr>
            <w:r>
              <w:t xml:space="preserve">Does your child have any kind of emotional, </w:t>
            </w:r>
            <w:proofErr w:type="gramStart"/>
            <w:r>
              <w:t>developmental</w:t>
            </w:r>
            <w:proofErr w:type="gramEnd"/>
            <w:r>
              <w:t xml:space="preserve"> or </w:t>
            </w:r>
            <w:r>
              <w:lastRenderedPageBreak/>
              <w:t>behavioral problem for which he or she needs or gets treatment or counseling?</w:t>
            </w:r>
          </w:p>
          <w:p w14:paraId="1E79D751" w14:textId="77777777" w:rsidR="007E2C27" w:rsidRDefault="007E2C27" w:rsidP="00203421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as this problem lasted or is it expected to last for at least 12 month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FEA4" w14:textId="77777777" w:rsidR="007E2C27" w:rsidRDefault="007E2C27" w:rsidP="00203421">
            <w:pPr>
              <w:widowControl w:val="0"/>
              <w:spacing w:line="240" w:lineRule="auto"/>
            </w:pPr>
            <w:r>
              <w:lastRenderedPageBreak/>
              <w:t>Yes (go to A) or No (go to next question)</w:t>
            </w:r>
            <w:r>
              <w:br/>
            </w:r>
          </w:p>
          <w:p w14:paraId="6F46A69A" w14:textId="77777777" w:rsidR="007E2C27" w:rsidRDefault="007E2C27" w:rsidP="00203421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 or No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57A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CSHCN Screener [11]</w:t>
            </w:r>
          </w:p>
        </w:tc>
      </w:tr>
      <w:tr w:rsidR="007E2C27" w14:paraId="62237E31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A1E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marital statu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63D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ried</w:t>
            </w:r>
          </w:p>
          <w:p w14:paraId="124A425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parated</w:t>
            </w:r>
          </w:p>
          <w:p w14:paraId="45DFDA8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idowed</w:t>
            </w:r>
          </w:p>
          <w:p w14:paraId="37CF152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ivorced</w:t>
            </w:r>
          </w:p>
          <w:p w14:paraId="1E6A73A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ingle (never married)</w:t>
            </w:r>
          </w:p>
          <w:p w14:paraId="74E366EA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fer not </w:t>
            </w:r>
            <w:proofErr w:type="gramStart"/>
            <w:r>
              <w:t>say</w:t>
            </w:r>
            <w:proofErr w:type="gramEnd"/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276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</w:tc>
      </w:tr>
      <w:tr w:rsidR="007E2C27" w14:paraId="61FAAADF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025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annual household income before taxes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2DC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ess than $25,000</w:t>
            </w:r>
          </w:p>
          <w:p w14:paraId="5728370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25,000 to $35,000</w:t>
            </w:r>
          </w:p>
          <w:p w14:paraId="3CD2FECD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35,001 to $50,000</w:t>
            </w:r>
          </w:p>
          <w:p w14:paraId="0585C55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50,001 to $75,000</w:t>
            </w:r>
          </w:p>
          <w:p w14:paraId="77F1077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75,001 to $100,000</w:t>
            </w:r>
          </w:p>
          <w:p w14:paraId="74B7CD5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100,001 to $150,000</w:t>
            </w:r>
          </w:p>
          <w:p w14:paraId="4A4DB1DD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re than $150,000</w:t>
            </w:r>
          </w:p>
          <w:p w14:paraId="21AD3FBB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fer not </w:t>
            </w:r>
            <w:proofErr w:type="gramStart"/>
            <w:r>
              <w:t>say</w:t>
            </w:r>
            <w:proofErr w:type="gramEnd"/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B79D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</w:tc>
      </w:tr>
      <w:tr w:rsidR="007E2C27" w14:paraId="7D06FD3B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06A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race/ethnicity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0B4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ite / Caucasian</w:t>
            </w:r>
          </w:p>
          <w:p w14:paraId="0885A25F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lack / African American</w:t>
            </w:r>
          </w:p>
          <w:p w14:paraId="09B2BD41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spanic or Latino</w:t>
            </w:r>
          </w:p>
          <w:p w14:paraId="2913169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merican Indian or Alaska Native</w:t>
            </w:r>
          </w:p>
          <w:p w14:paraId="5C559C1B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sian</w:t>
            </w:r>
          </w:p>
          <w:p w14:paraId="5B52931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ative Hawaiian or Other Pacific Islander</w:t>
            </w:r>
          </w:p>
          <w:p w14:paraId="09E0FC8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/ Multi-ethnic</w:t>
            </w:r>
          </w:p>
          <w:p w14:paraId="17445223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fer not </w:t>
            </w:r>
            <w:proofErr w:type="gramStart"/>
            <w:r>
              <w:t>say</w:t>
            </w:r>
            <w:proofErr w:type="gramEnd"/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B7B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</w:tc>
      </w:tr>
      <w:tr w:rsidR="007E2C27" w14:paraId="09868B30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AAE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education level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6477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pleted some high school</w:t>
            </w:r>
          </w:p>
          <w:p w14:paraId="4DD50F6F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 school graduate</w:t>
            </w:r>
          </w:p>
          <w:p w14:paraId="01BDE5E0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pleted some college</w:t>
            </w:r>
          </w:p>
          <w:p w14:paraId="6D287FF7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ssociate degree</w:t>
            </w:r>
          </w:p>
          <w:p w14:paraId="45C20C6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chelor's degree</w:t>
            </w:r>
          </w:p>
          <w:p w14:paraId="4062F54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pleted some postgraduate</w:t>
            </w:r>
          </w:p>
          <w:p w14:paraId="2F689C8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ster's degree</w:t>
            </w:r>
          </w:p>
          <w:p w14:paraId="5B49CAE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 xml:space="preserve">Ph.D., </w:t>
            </w:r>
            <w:proofErr w:type="gramStart"/>
            <w:r>
              <w:t>law</w:t>
            </w:r>
            <w:proofErr w:type="gramEnd"/>
            <w:r>
              <w:t xml:space="preserve"> or medical degree</w:t>
            </w:r>
          </w:p>
          <w:p w14:paraId="38FA9E7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fer not </w:t>
            </w:r>
            <w:proofErr w:type="gramStart"/>
            <w:r>
              <w:t>say</w:t>
            </w:r>
            <w:proofErr w:type="gramEnd"/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45AC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Demographics</w:t>
            </w:r>
          </w:p>
        </w:tc>
      </w:tr>
      <w:tr w:rsidR="007E2C27" w14:paraId="174E1AE0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70A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gender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8F32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male</w:t>
            </w:r>
          </w:p>
          <w:p w14:paraId="3EBE4F2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le</w:t>
            </w:r>
          </w:p>
          <w:p w14:paraId="25EFBFF9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-binary</w:t>
            </w:r>
          </w:p>
          <w:p w14:paraId="79A47265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fer not </w:t>
            </w:r>
            <w:proofErr w:type="gramStart"/>
            <w:r>
              <w:t>say</w:t>
            </w:r>
            <w:proofErr w:type="gramEnd"/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7CB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</w:tc>
      </w:tr>
      <w:tr w:rsidR="007E2C27" w14:paraId="69FA3FF4" w14:textId="77777777" w:rsidTr="00203421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C52A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state do you live in?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A22B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st of all 50 states</w:t>
            </w:r>
            <w:r>
              <w:br/>
              <w:t>Prefer Not To Say</w:t>
            </w:r>
          </w:p>
          <w:p w14:paraId="24031128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F497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  <w:p w14:paraId="7374FC26" w14:textId="77777777" w:rsidR="007E2C27" w:rsidRDefault="007E2C27" w:rsidP="00203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4074611C" w14:textId="77777777" w:rsidR="007E2C27" w:rsidRDefault="007E2C27" w:rsidP="007E2C27"/>
    <w:p w14:paraId="1D304552" w14:textId="77777777" w:rsidR="00E92978" w:rsidRPr="007E2C27" w:rsidRDefault="00E92978" w:rsidP="007E2C27"/>
    <w:sectPr w:rsidR="00E92978" w:rsidRPr="007E2C27" w:rsidSect="00432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D1A1F"/>
    <w:multiLevelType w:val="multilevel"/>
    <w:tmpl w:val="898E8EB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F7937DB"/>
    <w:multiLevelType w:val="multilevel"/>
    <w:tmpl w:val="0280232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EC54181"/>
    <w:multiLevelType w:val="multilevel"/>
    <w:tmpl w:val="74A6775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28F2448"/>
    <w:multiLevelType w:val="multilevel"/>
    <w:tmpl w:val="413AB2F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ECC3F9D"/>
    <w:multiLevelType w:val="multilevel"/>
    <w:tmpl w:val="5DB20A2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2E65A6"/>
    <w:multiLevelType w:val="multilevel"/>
    <w:tmpl w:val="9AD0BA1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75B0A18"/>
    <w:multiLevelType w:val="multilevel"/>
    <w:tmpl w:val="C790756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A10660"/>
    <w:multiLevelType w:val="multilevel"/>
    <w:tmpl w:val="66F8A9A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56E5134"/>
    <w:multiLevelType w:val="multilevel"/>
    <w:tmpl w:val="1C4E3F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E705122"/>
    <w:multiLevelType w:val="multilevel"/>
    <w:tmpl w:val="B172DED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29885494">
    <w:abstractNumId w:val="6"/>
  </w:num>
  <w:num w:numId="2" w16cid:durableId="474221455">
    <w:abstractNumId w:val="0"/>
  </w:num>
  <w:num w:numId="3" w16cid:durableId="37701302">
    <w:abstractNumId w:val="3"/>
  </w:num>
  <w:num w:numId="4" w16cid:durableId="1037856049">
    <w:abstractNumId w:val="5"/>
  </w:num>
  <w:num w:numId="5" w16cid:durableId="1073241910">
    <w:abstractNumId w:val="2"/>
  </w:num>
  <w:num w:numId="6" w16cid:durableId="1503006135">
    <w:abstractNumId w:val="7"/>
  </w:num>
  <w:num w:numId="7" w16cid:durableId="885483087">
    <w:abstractNumId w:val="1"/>
  </w:num>
  <w:num w:numId="8" w16cid:durableId="1425765156">
    <w:abstractNumId w:val="8"/>
  </w:num>
  <w:num w:numId="9" w16cid:durableId="1596328626">
    <w:abstractNumId w:val="4"/>
  </w:num>
  <w:num w:numId="10" w16cid:durableId="20662514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99"/>
    <w:rsid w:val="001A62E7"/>
    <w:rsid w:val="002A3099"/>
    <w:rsid w:val="004329C7"/>
    <w:rsid w:val="004B74A4"/>
    <w:rsid w:val="007E2C27"/>
    <w:rsid w:val="009F4211"/>
    <w:rsid w:val="00AE7BD0"/>
    <w:rsid w:val="00BF2C9C"/>
    <w:rsid w:val="00E9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AE5CE"/>
  <w15:chartTrackingRefBased/>
  <w15:docId w15:val="{B7D75BF6-AA60-B544-BDEE-4DB5FB26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99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099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A3099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3099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A3099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23T13:57:00Z</dcterms:created>
  <dcterms:modified xsi:type="dcterms:W3CDTF">2022-05-23T13:57:00Z</dcterms:modified>
</cp:coreProperties>
</file>